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48F1C" w14:textId="77777777" w:rsidR="000204C5" w:rsidRDefault="000204C5" w:rsidP="000204C5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95241">
        <w:rPr>
          <w:rFonts w:asciiTheme="majorBidi" w:hAnsiTheme="majorBidi" w:cstheme="majorBidi"/>
          <w:b/>
          <w:bCs/>
          <w:sz w:val="24"/>
          <w:szCs w:val="24"/>
        </w:rPr>
        <w:t xml:space="preserve">The Current </w:t>
      </w:r>
      <w:r>
        <w:rPr>
          <w:rFonts w:asciiTheme="majorBidi" w:hAnsiTheme="majorBidi" w:cstheme="majorBidi"/>
          <w:b/>
          <w:bCs/>
          <w:sz w:val="24"/>
          <w:szCs w:val="24"/>
        </w:rPr>
        <w:t>Status</w:t>
      </w:r>
      <w:r w:rsidRPr="00495241">
        <w:rPr>
          <w:rFonts w:asciiTheme="majorBidi" w:hAnsiTheme="majorBidi" w:cstheme="majorBidi"/>
          <w:b/>
          <w:bCs/>
          <w:sz w:val="24"/>
          <w:szCs w:val="24"/>
        </w:rPr>
        <w:t xml:space="preserve"> of Health Care Indices and Functional </w:t>
      </w:r>
      <w:r>
        <w:rPr>
          <w:rFonts w:asciiTheme="majorBidi" w:hAnsiTheme="majorBidi" w:cstheme="majorBidi"/>
          <w:b/>
          <w:bCs/>
          <w:sz w:val="24"/>
          <w:szCs w:val="24"/>
        </w:rPr>
        <w:t>independence</w:t>
      </w:r>
      <w:r w:rsidRPr="00495241">
        <w:rPr>
          <w:rFonts w:asciiTheme="majorBidi" w:hAnsiTheme="majorBidi" w:cstheme="majorBidi"/>
          <w:b/>
          <w:bCs/>
          <w:sz w:val="24"/>
          <w:szCs w:val="24"/>
        </w:rPr>
        <w:t xml:space="preserve"> in the Older </w:t>
      </w:r>
      <w:r>
        <w:rPr>
          <w:rFonts w:asciiTheme="majorBidi" w:hAnsiTheme="majorBidi" w:cstheme="majorBidi"/>
          <w:b/>
          <w:bCs/>
          <w:sz w:val="24"/>
          <w:szCs w:val="24"/>
        </w:rPr>
        <w:t>People</w:t>
      </w:r>
      <w:r w:rsidRPr="00495241">
        <w:rPr>
          <w:rFonts w:asciiTheme="majorBidi" w:hAnsiTheme="majorBidi" w:cstheme="majorBidi"/>
          <w:b/>
          <w:bCs/>
          <w:sz w:val="24"/>
          <w:szCs w:val="24"/>
        </w:rPr>
        <w:t>: Data from HelpAge Study in Jordan</w:t>
      </w:r>
    </w:p>
    <w:p w14:paraId="4A331C3C" w14:textId="77777777" w:rsidR="000204C5" w:rsidRDefault="000204C5" w:rsidP="000204C5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uthors: </w:t>
      </w:r>
    </w:p>
    <w:p w14:paraId="25CEF567" w14:textId="77777777" w:rsidR="000204C5" w:rsidRPr="009A1004" w:rsidRDefault="000204C5" w:rsidP="000204C5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A1004">
        <w:rPr>
          <w:rFonts w:ascii="Times New Roman" w:eastAsia="Calibri" w:hAnsi="Times New Roman" w:cs="Times New Roman"/>
          <w:sz w:val="24"/>
          <w:szCs w:val="24"/>
        </w:rPr>
        <w:t>Mohammad Abufaraj</w:t>
      </w:r>
      <w:r>
        <w:rPr>
          <w:rFonts w:ascii="Times New Roman" w:eastAsia="Calibri" w:hAnsi="Times New Roman" w:cs="Times New Roman"/>
          <w:sz w:val="24"/>
          <w:szCs w:val="24"/>
        </w:rPr>
        <w:t xml:space="preserve"> MD</w:t>
      </w:r>
      <w:r w:rsidRPr="009A100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A1004">
        <w:rPr>
          <w:rFonts w:ascii="Times New Roman" w:eastAsia="Calibri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9A1004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A16F4B">
        <w:rPr>
          <w:rFonts w:ascii="Times New Roman" w:eastAsia="Calibri" w:hAnsi="Times New Roman" w:cs="Times New Roman"/>
          <w:sz w:val="24"/>
          <w:szCs w:val="24"/>
        </w:rPr>
        <w:t>Lana Alhalaseh</w:t>
      </w:r>
      <w:r>
        <w:rPr>
          <w:rFonts w:ascii="Times New Roman" w:eastAsia="Calibri" w:hAnsi="Times New Roman" w:cs="Times New Roman"/>
          <w:sz w:val="24"/>
          <w:szCs w:val="24"/>
        </w:rPr>
        <w:t xml:space="preserve"> MD </w:t>
      </w:r>
      <w:r w:rsidRPr="00094527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9A1004">
        <w:rPr>
          <w:rFonts w:ascii="Times New Roman" w:eastAsia="Calibri" w:hAnsi="Times New Roman" w:cs="Times New Roman"/>
          <w:sz w:val="24"/>
          <w:szCs w:val="24"/>
        </w:rPr>
        <w:t>Mohammed Q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9A1004">
        <w:rPr>
          <w:rFonts w:ascii="Times New Roman" w:eastAsia="Calibri" w:hAnsi="Times New Roman" w:cs="Times New Roman"/>
          <w:sz w:val="24"/>
          <w:szCs w:val="24"/>
        </w:rPr>
        <w:t xml:space="preserve"> Al-sabbagh</w:t>
      </w:r>
      <w:r>
        <w:rPr>
          <w:rFonts w:ascii="Times New Roman" w:eastAsia="Calibri" w:hAnsi="Times New Roman" w:cs="Times New Roman"/>
          <w:sz w:val="24"/>
          <w:szCs w:val="24"/>
        </w:rPr>
        <w:t xml:space="preserve"> MD</w:t>
      </w:r>
      <w:r w:rsidRPr="009A100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9A1004">
        <w:rPr>
          <w:rFonts w:ascii="Times New Roman" w:eastAsia="Calibri" w:hAnsi="Times New Roman" w:cs="Times New Roman"/>
          <w:sz w:val="24"/>
          <w:szCs w:val="24"/>
        </w:rPr>
        <w:t>, Zaid Eyadat</w:t>
      </w:r>
      <w:r>
        <w:rPr>
          <w:rFonts w:ascii="Times New Roman" w:eastAsia="Calibri" w:hAnsi="Times New Roman" w:cs="Times New Roman"/>
          <w:sz w:val="24"/>
          <w:szCs w:val="24"/>
        </w:rPr>
        <w:t xml:space="preserve"> PhD</w:t>
      </w:r>
      <w:r w:rsidRPr="009A100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9A1004">
        <w:rPr>
          <w:rFonts w:ascii="Times New Roman" w:eastAsia="Calibri" w:hAnsi="Times New Roman" w:cs="Times New Roman"/>
          <w:sz w:val="24"/>
          <w:szCs w:val="24"/>
        </w:rPr>
        <w:t>, Walid Al Khatib</w:t>
      </w:r>
      <w:r w:rsidRPr="009A1004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PhD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9A1004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CD2623">
        <w:rPr>
          <w:rFonts w:ascii="Times New Roman" w:eastAsia="Calibri" w:hAnsi="Times New Roman" w:cs="Times New Roman"/>
          <w:sz w:val="24"/>
          <w:szCs w:val="24"/>
        </w:rPr>
        <w:t xml:space="preserve">Salam </w:t>
      </w:r>
      <w:r>
        <w:rPr>
          <w:rFonts w:ascii="Times New Roman" w:eastAsia="Calibri" w:hAnsi="Times New Roman" w:cs="Times New Roman"/>
          <w:sz w:val="24"/>
          <w:szCs w:val="24"/>
        </w:rPr>
        <w:t>D</w:t>
      </w:r>
      <w:r w:rsidRPr="00CD2623">
        <w:rPr>
          <w:rFonts w:ascii="Times New Roman" w:eastAsia="Calibri" w:hAnsi="Times New Roman" w:cs="Times New Roman"/>
          <w:sz w:val="24"/>
          <w:szCs w:val="24"/>
        </w:rPr>
        <w:t>aradkeh</w:t>
      </w:r>
      <w:r>
        <w:rPr>
          <w:rFonts w:ascii="Times New Roman" w:eastAsia="Calibri" w:hAnsi="Times New Roman" w:cs="Times New Roman"/>
          <w:sz w:val="24"/>
          <w:szCs w:val="24"/>
        </w:rPr>
        <w:t xml:space="preserve"> MD</w:t>
      </w:r>
      <w:r w:rsidRPr="00CD2623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FC37BA">
        <w:rPr>
          <w:rFonts w:ascii="Times New Roman" w:eastAsia="Calibri" w:hAnsi="Times New Roman" w:cs="Times New Roman"/>
          <w:sz w:val="24"/>
          <w:szCs w:val="24"/>
        </w:rPr>
        <w:t>Lee Smith</w:t>
      </w:r>
      <w:r>
        <w:rPr>
          <w:rFonts w:ascii="Times New Roman" w:eastAsia="Calibri" w:hAnsi="Times New Roman" w:cs="Times New Roman"/>
          <w:sz w:val="24"/>
          <w:szCs w:val="24"/>
        </w:rPr>
        <w:t xml:space="preserve"> PhD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9A1004">
        <w:rPr>
          <w:rFonts w:ascii="Times New Roman" w:eastAsia="Calibri" w:hAnsi="Times New Roman" w:cs="Times New Roman"/>
          <w:sz w:val="24"/>
          <w:szCs w:val="24"/>
        </w:rPr>
        <w:t xml:space="preserve">Ra’eda Al-Qutob </w:t>
      </w:r>
      <w:r>
        <w:rPr>
          <w:rFonts w:ascii="Times New Roman" w:eastAsia="Calibri" w:hAnsi="Times New Roman" w:cs="Times New Roman"/>
          <w:sz w:val="24"/>
          <w:szCs w:val="24"/>
        </w:rPr>
        <w:t xml:space="preserve">MD </w:t>
      </w:r>
      <w:r w:rsidRPr="004C2865">
        <w:rPr>
          <w:rFonts w:ascii="Times New Roman" w:eastAsia="Calibri" w:hAnsi="Times New Roman" w:cs="Times New Roman"/>
          <w:sz w:val="24"/>
          <w:szCs w:val="24"/>
          <w:vertAlign w:val="superscript"/>
        </w:rPr>
        <w:t>7</w:t>
      </w:r>
    </w:p>
    <w:p w14:paraId="0FA92E76" w14:textId="77777777" w:rsidR="000204C5" w:rsidRPr="009A1004" w:rsidRDefault="000204C5" w:rsidP="000204C5">
      <w:pPr>
        <w:spacing w:after="0"/>
        <w:jc w:val="both"/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  <w:r w:rsidRPr="009A1004">
        <w:rPr>
          <w:rFonts w:ascii="Times New Roman" w:eastAsia="Calibri" w:hAnsi="Times New Roman" w:cs="Times New Roman"/>
          <w:b/>
          <w:bCs/>
          <w:sz w:val="24"/>
          <w:szCs w:val="24"/>
        </w:rPr>
        <w:t>Affiliations:</w:t>
      </w:r>
    </w:p>
    <w:p w14:paraId="686827A0" w14:textId="77777777" w:rsidR="000204C5" w:rsidRDefault="000204C5" w:rsidP="000204C5">
      <w:pPr>
        <w:spacing w:before="240"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A1004">
        <w:rPr>
          <w:rFonts w:ascii="Times New Roman" w:eastAsia="Calibri" w:hAnsi="Times New Roman" w:cs="Times New Roman"/>
          <w:sz w:val="24"/>
          <w:szCs w:val="24"/>
          <w:vertAlign w:val="superscript"/>
          <w:rtl/>
        </w:rPr>
        <w:t>1</w:t>
      </w:r>
      <w:r w:rsidRPr="009A1004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9A1004">
        <w:rPr>
          <w:rFonts w:ascii="Times New Roman" w:eastAsia="Calibri" w:hAnsi="Times New Roman" w:cs="Times New Roman"/>
          <w:sz w:val="24"/>
          <w:szCs w:val="24"/>
        </w:rPr>
        <w:t>Division of Urology, Department of Special Surgery, Jordan University Hospital, The University of Jordan, Amman, Jordan.</w:t>
      </w:r>
    </w:p>
    <w:p w14:paraId="7EC51F41" w14:textId="77777777" w:rsidR="000204C5" w:rsidRPr="009A1004" w:rsidRDefault="000204C5" w:rsidP="000204C5">
      <w:pPr>
        <w:spacing w:before="240"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9A1004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9A1004">
        <w:rPr>
          <w:rFonts w:ascii="Times New Roman" w:eastAsia="Calibri" w:hAnsi="Times New Roman" w:cs="Times New Roman"/>
          <w:sz w:val="24"/>
          <w:szCs w:val="24"/>
        </w:rPr>
        <w:t xml:space="preserve">Center of 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9A1004">
        <w:rPr>
          <w:rFonts w:ascii="Times New Roman" w:eastAsia="Calibri" w:hAnsi="Times New Roman" w:cs="Times New Roman"/>
          <w:sz w:val="24"/>
          <w:szCs w:val="24"/>
        </w:rPr>
        <w:t xml:space="preserve">trategic 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9A1004">
        <w:rPr>
          <w:rFonts w:ascii="Times New Roman" w:eastAsia="Calibri" w:hAnsi="Times New Roman" w:cs="Times New Roman"/>
          <w:sz w:val="24"/>
          <w:szCs w:val="24"/>
        </w:rPr>
        <w:t>tudies, the University of Jordan, Amman, Jordan</w:t>
      </w:r>
    </w:p>
    <w:p w14:paraId="6B4D03A9" w14:textId="77777777" w:rsidR="000204C5" w:rsidRDefault="000204C5" w:rsidP="000204C5">
      <w:pPr>
        <w:spacing w:before="240"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9A100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Division of Geriatrics, De</w:t>
      </w:r>
      <w:r w:rsidRPr="009A1004">
        <w:rPr>
          <w:rFonts w:ascii="Times New Roman" w:eastAsia="Calibri" w:hAnsi="Times New Roman" w:cs="Times New Roman"/>
          <w:sz w:val="24"/>
          <w:szCs w:val="24"/>
        </w:rPr>
        <w:t>partment of Family and Community Medicine, Faculty of medicine, The University of Jordan, Amman, Jordan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14:paraId="04925EC3" w14:textId="77777777" w:rsidR="000204C5" w:rsidRDefault="000204C5" w:rsidP="000204C5">
      <w:pPr>
        <w:spacing w:before="240"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bidi="ar-JO"/>
        </w:rPr>
        <w:t>4</w:t>
      </w:r>
      <w:r w:rsidRPr="0009452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A1004">
        <w:rPr>
          <w:rFonts w:ascii="Times New Roman" w:eastAsia="Calibri" w:hAnsi="Times New Roman" w:cs="Times New Roman"/>
          <w:sz w:val="24"/>
          <w:szCs w:val="24"/>
        </w:rPr>
        <w:t>School of Medicine, the University of Jordan, Amman, Jordan.</w:t>
      </w:r>
    </w:p>
    <w:p w14:paraId="7E4A15C2" w14:textId="77777777" w:rsidR="000204C5" w:rsidRPr="009A1004" w:rsidRDefault="000204C5" w:rsidP="000204C5">
      <w:pPr>
        <w:spacing w:before="240"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D2623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Calibri" w:hAnsi="Times New Roman" w:cs="Times New Roman"/>
          <w:sz w:val="24"/>
          <w:szCs w:val="24"/>
        </w:rPr>
        <w:t xml:space="preserve"> Professor of Surgery</w:t>
      </w:r>
      <w:r w:rsidRPr="009A1004">
        <w:rPr>
          <w:rFonts w:ascii="Times New Roman" w:eastAsia="Calibri" w:hAnsi="Times New Roman" w:cs="Times New Roman"/>
          <w:sz w:val="24"/>
          <w:szCs w:val="24"/>
        </w:rPr>
        <w:t xml:space="preserve">, Department of </w:t>
      </w:r>
      <w:r>
        <w:rPr>
          <w:rFonts w:ascii="Times New Roman" w:eastAsia="Calibri" w:hAnsi="Times New Roman" w:cs="Times New Roman"/>
          <w:sz w:val="24"/>
          <w:szCs w:val="24"/>
        </w:rPr>
        <w:t>General</w:t>
      </w:r>
      <w:r w:rsidRPr="009A1004">
        <w:rPr>
          <w:rFonts w:ascii="Times New Roman" w:eastAsia="Calibri" w:hAnsi="Times New Roman" w:cs="Times New Roman"/>
          <w:sz w:val="24"/>
          <w:szCs w:val="24"/>
        </w:rPr>
        <w:t xml:space="preserve"> Surgery, Jordan University Hospital, The University of Jordan, Amman, Jordan.</w:t>
      </w:r>
    </w:p>
    <w:p w14:paraId="7B31B925" w14:textId="77777777" w:rsidR="000204C5" w:rsidRDefault="000204C5" w:rsidP="000204C5">
      <w:pPr>
        <w:spacing w:before="240"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6</w:t>
      </w:r>
      <w:r w:rsidRPr="00FC37BA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FC37BA">
        <w:rPr>
          <w:rFonts w:ascii="Times New Roman" w:eastAsia="Calibri" w:hAnsi="Times New Roman" w:cs="Times New Roman"/>
          <w:sz w:val="24"/>
          <w:szCs w:val="24"/>
        </w:rPr>
        <w:t>The Cambridge Center for Sport and Exercise Sciences, Anglia Ruskin University, Cambridge, UK</w:t>
      </w:r>
    </w:p>
    <w:p w14:paraId="3D98C271" w14:textId="77777777" w:rsidR="000204C5" w:rsidRPr="009A1004" w:rsidRDefault="000204C5" w:rsidP="000204C5">
      <w:pPr>
        <w:spacing w:before="240"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rtl/>
        </w:rPr>
      </w:pPr>
      <w:r w:rsidRPr="006A13D3">
        <w:rPr>
          <w:rFonts w:ascii="Times New Roman" w:eastAsia="Calibri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eastAsia="Calibri" w:hAnsi="Times New Roman" w:cs="Times New Roman"/>
          <w:sz w:val="24"/>
          <w:szCs w:val="24"/>
        </w:rPr>
        <w:t xml:space="preserve"> De</w:t>
      </w:r>
      <w:r w:rsidRPr="009A1004">
        <w:rPr>
          <w:rFonts w:ascii="Times New Roman" w:eastAsia="Calibri" w:hAnsi="Times New Roman" w:cs="Times New Roman"/>
          <w:sz w:val="24"/>
          <w:szCs w:val="24"/>
        </w:rPr>
        <w:t>partment of Family and Community Medicine, Faculty of medicine, The University of Jordan, Amman, Jordan.</w:t>
      </w:r>
    </w:p>
    <w:p w14:paraId="28684896" w14:textId="77777777" w:rsidR="000204C5" w:rsidRDefault="000204C5" w:rsidP="000204C5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3B56CAC" w14:textId="77777777" w:rsidR="000204C5" w:rsidRDefault="000204C5" w:rsidP="000204C5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Corresponding author:</w:t>
      </w:r>
    </w:p>
    <w:p w14:paraId="2216D595" w14:textId="77777777" w:rsidR="000204C5" w:rsidRDefault="000204C5" w:rsidP="000204C5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ohammad Abufaraj, MD</w:t>
      </w:r>
    </w:p>
    <w:p w14:paraId="610C7976" w14:textId="77777777" w:rsidR="000204C5" w:rsidRDefault="000204C5" w:rsidP="000204C5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F1046">
        <w:rPr>
          <w:rFonts w:asciiTheme="majorBidi" w:hAnsiTheme="majorBidi" w:cstheme="majorBidi"/>
          <w:sz w:val="24"/>
          <w:szCs w:val="24"/>
        </w:rPr>
        <w:t>Division of Urology,</w:t>
      </w:r>
    </w:p>
    <w:p w14:paraId="369C96E2" w14:textId="77777777" w:rsidR="000204C5" w:rsidRDefault="000204C5" w:rsidP="000204C5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F1046">
        <w:rPr>
          <w:rFonts w:asciiTheme="majorBidi" w:hAnsiTheme="majorBidi" w:cstheme="majorBidi"/>
          <w:sz w:val="24"/>
          <w:szCs w:val="24"/>
        </w:rPr>
        <w:t>Department of Special Surgery,</w:t>
      </w:r>
    </w:p>
    <w:p w14:paraId="30552EF9" w14:textId="77777777" w:rsidR="000204C5" w:rsidRDefault="000204C5" w:rsidP="000204C5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F1046">
        <w:rPr>
          <w:rFonts w:asciiTheme="majorBidi" w:hAnsiTheme="majorBidi" w:cstheme="majorBidi"/>
          <w:sz w:val="24"/>
          <w:szCs w:val="24"/>
        </w:rPr>
        <w:t>The University of Jordan,</w:t>
      </w:r>
    </w:p>
    <w:p w14:paraId="4EF7DC40" w14:textId="77777777" w:rsidR="000204C5" w:rsidRDefault="000204C5" w:rsidP="000204C5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26781">
        <w:rPr>
          <w:rFonts w:asciiTheme="majorBidi" w:hAnsiTheme="majorBidi" w:cstheme="majorBidi"/>
          <w:sz w:val="24"/>
          <w:szCs w:val="24"/>
        </w:rPr>
        <w:t>11942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F1046">
        <w:rPr>
          <w:rFonts w:asciiTheme="majorBidi" w:hAnsiTheme="majorBidi" w:cstheme="majorBidi"/>
          <w:sz w:val="24"/>
          <w:szCs w:val="24"/>
        </w:rPr>
        <w:t>Amman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1F1046">
        <w:rPr>
          <w:rFonts w:asciiTheme="majorBidi" w:hAnsiTheme="majorBidi" w:cstheme="majorBidi"/>
          <w:sz w:val="24"/>
          <w:szCs w:val="24"/>
        </w:rPr>
        <w:t>Jordan</w:t>
      </w:r>
    </w:p>
    <w:p w14:paraId="15C95C45" w14:textId="77E05949" w:rsidR="000204C5" w:rsidRDefault="000204C5" w:rsidP="000204C5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Email: </w:t>
      </w:r>
      <w:hyperlink r:id="rId4" w:history="1">
        <w:r w:rsidR="00A060F1" w:rsidRPr="00FE6FA7">
          <w:rPr>
            <w:rStyle w:val="Hyperlink"/>
            <w:rFonts w:asciiTheme="majorBidi" w:hAnsiTheme="majorBidi" w:cstheme="majorBidi"/>
          </w:rPr>
          <w:t>mabufaraj@ju.edu.jo</w:t>
        </w:r>
      </w:hyperlink>
    </w:p>
    <w:p w14:paraId="68E56E73" w14:textId="77777777" w:rsidR="000204C5" w:rsidRPr="0076543B" w:rsidRDefault="000204C5" w:rsidP="000204C5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elephone: +9625353444-Ext: 2369</w:t>
      </w:r>
    </w:p>
    <w:p w14:paraId="5232ADDB" w14:textId="77777777" w:rsidR="000204C5" w:rsidRDefault="000204C5" w:rsidP="0009586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8055B02" w14:textId="77777777" w:rsidR="000204C5" w:rsidRDefault="000204C5" w:rsidP="0009586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9CDF7E1" w14:textId="77777777" w:rsidR="000204C5" w:rsidRDefault="000204C5" w:rsidP="0009586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066E71E" w14:textId="20BB09D5" w:rsidR="007722AE" w:rsidRPr="00095867" w:rsidRDefault="007722AE" w:rsidP="0009586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9586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5E0637" w:rsidRPr="00095867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095867">
        <w:rPr>
          <w:rFonts w:asciiTheme="majorBidi" w:hAnsiTheme="majorBidi" w:cstheme="majorBidi"/>
          <w:b/>
          <w:bCs/>
          <w:sz w:val="24"/>
          <w:szCs w:val="24"/>
        </w:rPr>
        <w:t>able</w:t>
      </w:r>
      <w:r w:rsidR="00A83762" w:rsidRPr="0009586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61A25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83762" w:rsidRPr="00095867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095867">
        <w:rPr>
          <w:rFonts w:asciiTheme="majorBidi" w:hAnsiTheme="majorBidi" w:cstheme="majorBidi"/>
          <w:b/>
          <w:bCs/>
          <w:sz w:val="24"/>
          <w:szCs w:val="24"/>
        </w:rPr>
        <w:t>: Jordanian</w:t>
      </w:r>
      <w:r w:rsidR="00363AD7" w:rsidRPr="00095867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095867">
        <w:rPr>
          <w:rFonts w:asciiTheme="majorBidi" w:hAnsiTheme="majorBidi" w:cstheme="majorBidi"/>
          <w:b/>
          <w:bCs/>
          <w:sz w:val="24"/>
          <w:szCs w:val="24"/>
        </w:rPr>
        <w:t xml:space="preserve"> and Syrians Sample Size and PSUs per Governorate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4"/>
        <w:gridCol w:w="3149"/>
        <w:gridCol w:w="2895"/>
        <w:gridCol w:w="1782"/>
      </w:tblGrid>
      <w:tr w:rsidR="007722AE" w:rsidRPr="00095867" w14:paraId="359014E1" w14:textId="77777777" w:rsidTr="00561EFF">
        <w:trPr>
          <w:trHeight w:val="477"/>
        </w:trPr>
        <w:tc>
          <w:tcPr>
            <w:tcW w:w="814" w:type="pct"/>
            <w:noWrap/>
            <w:vAlign w:val="center"/>
            <w:hideMark/>
          </w:tcPr>
          <w:p w14:paraId="76BD4250" w14:textId="77777777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vernorate</w:t>
            </w:r>
          </w:p>
        </w:tc>
        <w:tc>
          <w:tcPr>
            <w:tcW w:w="1684" w:type="pct"/>
            <w:noWrap/>
            <w:vAlign w:val="center"/>
            <w:hideMark/>
          </w:tcPr>
          <w:p w14:paraId="514926C1" w14:textId="09752C14" w:rsidR="007C7390" w:rsidRPr="00095867" w:rsidRDefault="0048613A" w:rsidP="0009586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="007722AE"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posed sample from</w:t>
            </w:r>
          </w:p>
          <w:p w14:paraId="55A5DDCA" w14:textId="6F28A0F4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Jordanians</w:t>
            </w:r>
          </w:p>
        </w:tc>
        <w:tc>
          <w:tcPr>
            <w:tcW w:w="1548" w:type="pct"/>
            <w:vAlign w:val="center"/>
          </w:tcPr>
          <w:p w14:paraId="573A696B" w14:textId="04B3987F" w:rsidR="007722AE" w:rsidRPr="00095867" w:rsidRDefault="0048613A" w:rsidP="0009586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="007722AE"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posed sample from Syrians</w:t>
            </w:r>
          </w:p>
        </w:tc>
        <w:tc>
          <w:tcPr>
            <w:tcW w:w="953" w:type="pct"/>
            <w:vAlign w:val="center"/>
            <w:hideMark/>
          </w:tcPr>
          <w:p w14:paraId="76EB224E" w14:textId="77777777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 of PSU’s (Blocks)</w:t>
            </w:r>
          </w:p>
        </w:tc>
      </w:tr>
      <w:tr w:rsidR="007722AE" w:rsidRPr="00095867" w14:paraId="7CFFF738" w14:textId="77777777" w:rsidTr="00561EFF">
        <w:trPr>
          <w:trHeight w:val="477"/>
        </w:trPr>
        <w:tc>
          <w:tcPr>
            <w:tcW w:w="814" w:type="pct"/>
            <w:noWrap/>
            <w:vAlign w:val="center"/>
            <w:hideMark/>
          </w:tcPr>
          <w:p w14:paraId="737DD008" w14:textId="77777777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man</w:t>
            </w:r>
          </w:p>
        </w:tc>
        <w:tc>
          <w:tcPr>
            <w:tcW w:w="1684" w:type="pct"/>
            <w:noWrap/>
            <w:vAlign w:val="center"/>
          </w:tcPr>
          <w:p w14:paraId="3CA2AA02" w14:textId="77777777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sz w:val="24"/>
                <w:szCs w:val="24"/>
              </w:rPr>
              <w:t>335</w:t>
            </w:r>
          </w:p>
        </w:tc>
        <w:tc>
          <w:tcPr>
            <w:tcW w:w="1548" w:type="pct"/>
            <w:vAlign w:val="center"/>
          </w:tcPr>
          <w:p w14:paraId="4760E62B" w14:textId="77777777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sz w:val="24"/>
                <w:szCs w:val="24"/>
              </w:rPr>
              <w:t>336</w:t>
            </w:r>
          </w:p>
        </w:tc>
        <w:tc>
          <w:tcPr>
            <w:tcW w:w="953" w:type="pct"/>
            <w:vAlign w:val="center"/>
          </w:tcPr>
          <w:p w14:paraId="6B6AD87C" w14:textId="77777777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2</w:t>
            </w:r>
          </w:p>
        </w:tc>
      </w:tr>
      <w:tr w:rsidR="007722AE" w:rsidRPr="00095867" w14:paraId="4991D4A0" w14:textId="77777777" w:rsidTr="00561EFF">
        <w:trPr>
          <w:trHeight w:val="477"/>
        </w:trPr>
        <w:tc>
          <w:tcPr>
            <w:tcW w:w="814" w:type="pct"/>
            <w:noWrap/>
            <w:vAlign w:val="center"/>
            <w:hideMark/>
          </w:tcPr>
          <w:p w14:paraId="02BC0806" w14:textId="77777777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arqa</w:t>
            </w:r>
          </w:p>
        </w:tc>
        <w:tc>
          <w:tcPr>
            <w:tcW w:w="1684" w:type="pct"/>
            <w:noWrap/>
            <w:vAlign w:val="center"/>
          </w:tcPr>
          <w:p w14:paraId="028C7838" w14:textId="77777777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sz w:val="24"/>
                <w:szCs w:val="24"/>
              </w:rPr>
              <w:t>191</w:t>
            </w:r>
          </w:p>
        </w:tc>
        <w:tc>
          <w:tcPr>
            <w:tcW w:w="1548" w:type="pct"/>
            <w:vAlign w:val="center"/>
          </w:tcPr>
          <w:p w14:paraId="61ECAC00" w14:textId="77777777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sz w:val="24"/>
                <w:szCs w:val="24"/>
              </w:rPr>
              <w:t>193</w:t>
            </w:r>
          </w:p>
        </w:tc>
        <w:tc>
          <w:tcPr>
            <w:tcW w:w="953" w:type="pct"/>
            <w:vAlign w:val="center"/>
          </w:tcPr>
          <w:p w14:paraId="4F8F5A8E" w14:textId="77777777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4</w:t>
            </w:r>
          </w:p>
        </w:tc>
      </w:tr>
      <w:tr w:rsidR="007722AE" w:rsidRPr="00095867" w14:paraId="6661554E" w14:textId="77777777" w:rsidTr="00561EFF">
        <w:trPr>
          <w:trHeight w:val="477"/>
        </w:trPr>
        <w:tc>
          <w:tcPr>
            <w:tcW w:w="814" w:type="pct"/>
            <w:noWrap/>
            <w:vAlign w:val="center"/>
            <w:hideMark/>
          </w:tcPr>
          <w:p w14:paraId="7A96CC32" w14:textId="77777777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rbid</w:t>
            </w:r>
          </w:p>
        </w:tc>
        <w:tc>
          <w:tcPr>
            <w:tcW w:w="1684" w:type="pct"/>
            <w:noWrap/>
            <w:vAlign w:val="center"/>
          </w:tcPr>
          <w:p w14:paraId="0624A4B6" w14:textId="77777777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sz w:val="24"/>
                <w:szCs w:val="24"/>
              </w:rPr>
              <w:t>216</w:t>
            </w:r>
          </w:p>
        </w:tc>
        <w:tc>
          <w:tcPr>
            <w:tcW w:w="1548" w:type="pct"/>
            <w:vAlign w:val="center"/>
          </w:tcPr>
          <w:p w14:paraId="46CF880C" w14:textId="77777777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sz w:val="24"/>
                <w:szCs w:val="24"/>
              </w:rPr>
              <w:t>216</w:t>
            </w:r>
          </w:p>
        </w:tc>
        <w:tc>
          <w:tcPr>
            <w:tcW w:w="953" w:type="pct"/>
            <w:vAlign w:val="center"/>
          </w:tcPr>
          <w:p w14:paraId="22A31B76" w14:textId="77777777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7</w:t>
            </w:r>
          </w:p>
        </w:tc>
      </w:tr>
      <w:tr w:rsidR="007722AE" w:rsidRPr="00095867" w14:paraId="2720B691" w14:textId="77777777" w:rsidTr="00561EFF">
        <w:trPr>
          <w:trHeight w:val="477"/>
        </w:trPr>
        <w:tc>
          <w:tcPr>
            <w:tcW w:w="814" w:type="pct"/>
            <w:noWrap/>
            <w:vAlign w:val="center"/>
            <w:hideMark/>
          </w:tcPr>
          <w:p w14:paraId="3F129091" w14:textId="77777777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fraq</w:t>
            </w:r>
          </w:p>
        </w:tc>
        <w:tc>
          <w:tcPr>
            <w:tcW w:w="1684" w:type="pct"/>
            <w:noWrap/>
            <w:vAlign w:val="center"/>
          </w:tcPr>
          <w:p w14:paraId="4640CE7C" w14:textId="77777777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1548" w:type="pct"/>
            <w:vAlign w:val="center"/>
          </w:tcPr>
          <w:p w14:paraId="3F3E53A6" w14:textId="77777777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953" w:type="pct"/>
            <w:vAlign w:val="center"/>
          </w:tcPr>
          <w:p w14:paraId="551BD0A9" w14:textId="77777777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</w:p>
        </w:tc>
      </w:tr>
      <w:tr w:rsidR="007722AE" w:rsidRPr="00095867" w14:paraId="50DDF2E1" w14:textId="77777777" w:rsidTr="00561EFF">
        <w:trPr>
          <w:trHeight w:val="477"/>
        </w:trPr>
        <w:tc>
          <w:tcPr>
            <w:tcW w:w="814" w:type="pct"/>
            <w:noWrap/>
            <w:vAlign w:val="center"/>
            <w:hideMark/>
          </w:tcPr>
          <w:p w14:paraId="2D08A3FB" w14:textId="77777777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84" w:type="pct"/>
            <w:noWrap/>
            <w:vAlign w:val="center"/>
            <w:hideMark/>
          </w:tcPr>
          <w:p w14:paraId="3F879CB7" w14:textId="77777777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58</w:t>
            </w:r>
          </w:p>
        </w:tc>
        <w:tc>
          <w:tcPr>
            <w:tcW w:w="1548" w:type="pct"/>
            <w:vAlign w:val="center"/>
          </w:tcPr>
          <w:p w14:paraId="5093EBBA" w14:textId="77777777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60</w:t>
            </w:r>
          </w:p>
        </w:tc>
        <w:tc>
          <w:tcPr>
            <w:tcW w:w="953" w:type="pct"/>
            <w:vAlign w:val="center"/>
          </w:tcPr>
          <w:p w14:paraId="55C710D7" w14:textId="77777777" w:rsidR="007722AE" w:rsidRPr="00095867" w:rsidRDefault="007722AE" w:rsidP="0009586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8</w:t>
            </w:r>
          </w:p>
        </w:tc>
      </w:tr>
    </w:tbl>
    <w:p w14:paraId="6DBB755B" w14:textId="77777777" w:rsidR="007722AE" w:rsidRPr="00095867" w:rsidRDefault="007722AE" w:rsidP="00095867">
      <w:pPr>
        <w:pStyle w:val="Heading3"/>
        <w:tabs>
          <w:tab w:val="left" w:pos="840"/>
        </w:tabs>
        <w:spacing w:line="480" w:lineRule="auto"/>
        <w:ind w:left="120" w:firstLine="0"/>
        <w:rPr>
          <w:rFonts w:asciiTheme="majorBidi" w:hAnsiTheme="majorBidi" w:cstheme="majorBidi"/>
          <w:color w:val="2F5496" w:themeColor="accent1" w:themeShade="BF"/>
          <w:spacing w:val="-1"/>
        </w:rPr>
      </w:pPr>
    </w:p>
    <w:p w14:paraId="09BD54CB" w14:textId="4274E91A" w:rsidR="00A83762" w:rsidRPr="00095867" w:rsidRDefault="00A83762" w:rsidP="00095867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095867"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 w:rsidR="00B110D1" w:rsidRPr="00095867">
        <w:rPr>
          <w:rFonts w:asciiTheme="majorBidi" w:hAnsiTheme="majorBidi" w:cstheme="majorBidi"/>
          <w:b/>
          <w:sz w:val="24"/>
          <w:szCs w:val="24"/>
        </w:rPr>
        <w:t>T</w:t>
      </w:r>
      <w:r w:rsidRPr="00095867">
        <w:rPr>
          <w:rFonts w:asciiTheme="majorBidi" w:hAnsiTheme="majorBidi" w:cstheme="majorBidi"/>
          <w:b/>
          <w:sz w:val="24"/>
          <w:szCs w:val="24"/>
        </w:rPr>
        <w:t xml:space="preserve">able </w:t>
      </w:r>
      <w:r w:rsidR="00161A25">
        <w:rPr>
          <w:rFonts w:asciiTheme="majorBidi" w:hAnsiTheme="majorBidi" w:cstheme="majorBidi"/>
          <w:b/>
          <w:sz w:val="24"/>
          <w:szCs w:val="24"/>
        </w:rPr>
        <w:t>S</w:t>
      </w:r>
      <w:r w:rsidRPr="00095867">
        <w:rPr>
          <w:rFonts w:asciiTheme="majorBidi" w:hAnsiTheme="majorBidi" w:cstheme="majorBidi"/>
          <w:b/>
          <w:sz w:val="24"/>
          <w:szCs w:val="24"/>
        </w:rPr>
        <w:t xml:space="preserve">2: </w:t>
      </w:r>
      <w:r w:rsidR="00A302FD" w:rsidRPr="00095867">
        <w:rPr>
          <w:rFonts w:asciiTheme="majorBidi" w:hAnsiTheme="majorBidi" w:cstheme="majorBidi"/>
          <w:b/>
          <w:sz w:val="24"/>
          <w:szCs w:val="24"/>
        </w:rPr>
        <w:t>Participants’ response t</w:t>
      </w:r>
      <w:r w:rsidRPr="00095867">
        <w:rPr>
          <w:rFonts w:asciiTheme="majorBidi" w:hAnsiTheme="majorBidi" w:cstheme="majorBidi"/>
          <w:b/>
          <w:sz w:val="24"/>
          <w:szCs w:val="24"/>
        </w:rPr>
        <w:t xml:space="preserve">o Katz Index of Independence in Activities of Daily Living </w:t>
      </w:r>
      <w:r w:rsidR="00BA3877" w:rsidRPr="00095867">
        <w:rPr>
          <w:rFonts w:asciiTheme="majorBidi" w:hAnsiTheme="majorBidi" w:cstheme="majorBidi"/>
          <w:b/>
          <w:sz w:val="24"/>
          <w:szCs w:val="24"/>
        </w:rPr>
        <w:t xml:space="preserve">(ADLs) </w:t>
      </w:r>
      <w:r w:rsidRPr="00095867">
        <w:rPr>
          <w:rFonts w:asciiTheme="majorBidi" w:hAnsiTheme="majorBidi" w:cstheme="majorBidi"/>
          <w:b/>
          <w:sz w:val="24"/>
          <w:szCs w:val="24"/>
        </w:rPr>
        <w:t>item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689"/>
        <w:gridCol w:w="1763"/>
        <w:gridCol w:w="1936"/>
        <w:gridCol w:w="1452"/>
        <w:gridCol w:w="1452"/>
      </w:tblGrid>
      <w:tr w:rsidR="00444E3D" w:rsidRPr="00095867" w14:paraId="6D5D8EB2" w14:textId="7CFD4919" w:rsidTr="005B318C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5B4654" w14:textId="77777777" w:rsidR="00444E3D" w:rsidRPr="00095867" w:rsidRDefault="00444E3D" w:rsidP="006616C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5FD99" w14:textId="34C8D419" w:rsidR="00444E3D" w:rsidRDefault="00FE788A" w:rsidP="005B318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FEC4CD" w14:textId="656DDFAD" w:rsidR="00444E3D" w:rsidRPr="00095867" w:rsidRDefault="00444E3D" w:rsidP="005B318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Jordanian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42FE0" w14:textId="793CBDBF" w:rsidR="00444E3D" w:rsidRPr="00095867" w:rsidRDefault="00444E3D" w:rsidP="005B318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rian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EA457C" w14:textId="77777777" w:rsidR="00444E3D" w:rsidRDefault="00444E3D" w:rsidP="005B318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44E3D" w:rsidRPr="00095867" w14:paraId="18A29B97" w14:textId="05787433" w:rsidTr="005B318C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6AABFD" w14:textId="0E52158C" w:rsidR="00444E3D" w:rsidRPr="00095867" w:rsidRDefault="00444E3D" w:rsidP="00FE788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L item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FA31D7" w14:textId="1EE0E549" w:rsidR="00444E3D" w:rsidRDefault="00444E3D" w:rsidP="005B31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pendent</w:t>
            </w:r>
          </w:p>
          <w:p w14:paraId="7A54E43F" w14:textId="5DD93189" w:rsidR="00444E3D" w:rsidRPr="00095867" w:rsidRDefault="00444E3D" w:rsidP="005B31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08FCCF" w14:textId="0F33683A" w:rsidR="00444E3D" w:rsidRDefault="00444E3D" w:rsidP="005B31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pendent</w:t>
            </w:r>
          </w:p>
          <w:p w14:paraId="25C52ED6" w14:textId="560334AF" w:rsidR="00444E3D" w:rsidRPr="00095867" w:rsidRDefault="00444E3D" w:rsidP="005B31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725A62" w14:textId="4232334A" w:rsidR="00444E3D" w:rsidRDefault="00444E3D" w:rsidP="005B31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pendent</w:t>
            </w:r>
          </w:p>
          <w:p w14:paraId="29CB1C35" w14:textId="64024494" w:rsidR="00444E3D" w:rsidRPr="00095867" w:rsidRDefault="00444E3D" w:rsidP="005B31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0E8D4F" w14:textId="1AE67CE5" w:rsidR="00444E3D" w:rsidRPr="00095867" w:rsidRDefault="00444E3D" w:rsidP="005B31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44E3D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444E3D" w:rsidRPr="00095867" w14:paraId="0EF9DED3" w14:textId="3E500629" w:rsidTr="00297984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37AD26" w14:textId="77777777" w:rsidR="00444E3D" w:rsidRPr="00095867" w:rsidRDefault="00444E3D" w:rsidP="00323E5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athing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FA549C" w14:textId="7D118F1B" w:rsidR="00444E3D" w:rsidRPr="00095867" w:rsidRDefault="00444E3D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sz w:val="24"/>
                <w:szCs w:val="24"/>
              </w:rPr>
              <w:t>408 (23.7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CBB4B" w14:textId="1CE7E792" w:rsidR="00444E3D" w:rsidRPr="00095867" w:rsidRDefault="00444E3D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 (23.5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E6ADE" w14:textId="408156A7" w:rsidR="00444E3D" w:rsidRPr="00095867" w:rsidRDefault="00444E3D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6 (23.7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9337B" w14:textId="02D7FCE4" w:rsidR="00444E3D" w:rsidRDefault="00444E3D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0</w:t>
            </w:r>
            <w:r w:rsidR="00B81F8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444E3D" w:rsidRPr="00095867" w14:paraId="5EA5C98F" w14:textId="3F08AE54" w:rsidTr="00297984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E60F6F" w14:textId="77777777" w:rsidR="00444E3D" w:rsidRPr="00095867" w:rsidRDefault="00444E3D" w:rsidP="00323E5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ressing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EADEF0" w14:textId="53F555BB" w:rsidR="00444E3D" w:rsidRPr="00095867" w:rsidRDefault="00444E3D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sz w:val="24"/>
                <w:szCs w:val="24"/>
              </w:rPr>
              <w:t>326 (18.98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79BEE" w14:textId="5703CB7A" w:rsidR="00444E3D" w:rsidRPr="00095867" w:rsidRDefault="00683298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7 (19.4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CAF35" w14:textId="22EEB35A" w:rsidR="00444E3D" w:rsidRPr="00095867" w:rsidRDefault="00683298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9 (18.5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4B2A4" w14:textId="0A15D6A4" w:rsidR="00444E3D" w:rsidRPr="00095867" w:rsidRDefault="00B81F80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39</w:t>
            </w:r>
          </w:p>
        </w:tc>
      </w:tr>
      <w:tr w:rsidR="00444E3D" w:rsidRPr="00095867" w14:paraId="082C6D98" w14:textId="74162D85" w:rsidTr="00297984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325376" w14:textId="77777777" w:rsidR="00444E3D" w:rsidRPr="00095867" w:rsidRDefault="00444E3D" w:rsidP="00323E5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oileting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B8878C" w14:textId="013ED4F1" w:rsidR="00444E3D" w:rsidRPr="00095867" w:rsidRDefault="00444E3D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sz w:val="24"/>
                <w:szCs w:val="24"/>
              </w:rPr>
              <w:t>352 (20.50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4C9BE" w14:textId="6F59C8DD" w:rsidR="00444E3D" w:rsidRPr="00095867" w:rsidRDefault="006F0B79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3 (20.1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F1C83" w14:textId="59D22726" w:rsidR="00444E3D" w:rsidRPr="00095867" w:rsidRDefault="006F0B79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9 (20.9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D2F65" w14:textId="7E2DD607" w:rsidR="00444E3D" w:rsidRPr="00095867" w:rsidRDefault="001A7CF5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02</w:t>
            </w:r>
          </w:p>
        </w:tc>
      </w:tr>
      <w:tr w:rsidR="00444E3D" w:rsidRPr="00095867" w14:paraId="4835EE22" w14:textId="6D6FF4B4" w:rsidTr="00297984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752574" w14:textId="77777777" w:rsidR="00444E3D" w:rsidRPr="00095867" w:rsidRDefault="00444E3D" w:rsidP="00323E5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ransferring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2AA6AF" w14:textId="4274AD0E" w:rsidR="00444E3D" w:rsidRPr="00095867" w:rsidRDefault="00444E3D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sz w:val="24"/>
                <w:szCs w:val="24"/>
              </w:rPr>
              <w:t>418 (24.33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975B8" w14:textId="2F85AF76" w:rsidR="00444E3D" w:rsidRPr="00095867" w:rsidRDefault="004711EA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4 (24.9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D3F28" w14:textId="78419959" w:rsidR="00444E3D" w:rsidRPr="00095867" w:rsidRDefault="004711EA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4 (23.8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B9460" w14:textId="0EF1AF6D" w:rsidR="00444E3D" w:rsidRPr="00095867" w:rsidRDefault="0063716D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93</w:t>
            </w:r>
          </w:p>
        </w:tc>
      </w:tr>
      <w:tr w:rsidR="00444E3D" w:rsidRPr="00095867" w14:paraId="6421CFC8" w14:textId="064811CD" w:rsidTr="00297984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FD6378" w14:textId="77777777" w:rsidR="00444E3D" w:rsidRPr="00095867" w:rsidRDefault="00444E3D" w:rsidP="00323E5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inence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DDD99F" w14:textId="0A9D2342" w:rsidR="00444E3D" w:rsidRPr="00095867" w:rsidRDefault="00444E3D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sz w:val="24"/>
                <w:szCs w:val="24"/>
              </w:rPr>
              <w:t>105 (6.11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2793D" w14:textId="19226CCF" w:rsidR="00444E3D" w:rsidRPr="00095867" w:rsidRDefault="006A2CDD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3 (6.2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242F5" w14:textId="6FD4E825" w:rsidR="00444E3D" w:rsidRPr="00095867" w:rsidRDefault="006A2CDD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 (6.1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FA0BE" w14:textId="71F91BE1" w:rsidR="00444E3D" w:rsidRPr="00095867" w:rsidRDefault="006A2CDD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30</w:t>
            </w:r>
          </w:p>
        </w:tc>
      </w:tr>
      <w:tr w:rsidR="00444E3D" w:rsidRPr="00095867" w14:paraId="3D8558A8" w14:textId="3F266680" w:rsidTr="00297984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2D1576" w14:textId="77777777" w:rsidR="00444E3D" w:rsidRPr="00095867" w:rsidRDefault="00444E3D" w:rsidP="00323E5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eeding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9CEF43" w14:textId="42114885" w:rsidR="00444E3D" w:rsidRPr="00095867" w:rsidRDefault="00444E3D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sz w:val="24"/>
                <w:szCs w:val="24"/>
              </w:rPr>
              <w:t>127 (7.40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3BB4E" w14:textId="53AAA61F" w:rsidR="00444E3D" w:rsidRPr="00095867" w:rsidRDefault="00C60E56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2 (8.4%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B250A" w14:textId="5A3645B5" w:rsidR="00444E3D" w:rsidRPr="00095867" w:rsidRDefault="00C60E56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 (</w:t>
            </w:r>
            <w:r w:rsidR="00280C55">
              <w:rPr>
                <w:rFonts w:asciiTheme="majorBidi" w:hAnsiTheme="majorBidi" w:cstheme="majorBidi"/>
                <w:sz w:val="24"/>
                <w:szCs w:val="24"/>
              </w:rPr>
              <w:t>6.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70F4C" w14:textId="7A29FBCC" w:rsidR="00444E3D" w:rsidRPr="00095867" w:rsidRDefault="005C0122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20</w:t>
            </w:r>
          </w:p>
        </w:tc>
      </w:tr>
      <w:tr w:rsidR="00444E3D" w:rsidRPr="00095867" w14:paraId="63BA86CA" w14:textId="3E52A56F" w:rsidTr="00297984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61A1A" w14:textId="4CE5AA7A" w:rsidR="00444E3D" w:rsidRPr="00095867" w:rsidRDefault="00444E3D" w:rsidP="00323E5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Dependent in at least one ADL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43E2C" w14:textId="4481F2F7" w:rsidR="00444E3D" w:rsidRPr="00095867" w:rsidRDefault="00444E3D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sz w:val="24"/>
                <w:szCs w:val="24"/>
              </w:rPr>
              <w:t>649 (37.75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1F906" w14:textId="519D084B" w:rsidR="00444E3D" w:rsidRPr="00095867" w:rsidRDefault="00020331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9 (38.3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B2941" w14:textId="5D664D49" w:rsidR="00444E3D" w:rsidRPr="00095867" w:rsidRDefault="00020331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0 (37.3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17077" w14:textId="4B5E4BC3" w:rsidR="00444E3D" w:rsidRPr="00095867" w:rsidRDefault="00020331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82</w:t>
            </w:r>
          </w:p>
        </w:tc>
      </w:tr>
      <w:tr w:rsidR="00444E3D" w:rsidRPr="00095867" w14:paraId="67D7323D" w14:textId="6364303D" w:rsidTr="00297984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B065E" w14:textId="67F98134" w:rsidR="00444E3D" w:rsidRPr="00095867" w:rsidRDefault="00444E3D" w:rsidP="00323E5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score (Mean ± Standard deviation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01B4B" w14:textId="5945083E" w:rsidR="00444E3D" w:rsidRPr="00095867" w:rsidRDefault="00444E3D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5867">
              <w:rPr>
                <w:rFonts w:asciiTheme="majorBidi" w:hAnsiTheme="majorBidi" w:cstheme="majorBidi"/>
                <w:sz w:val="24"/>
                <w:szCs w:val="24"/>
              </w:rPr>
              <w:t>4.99 ± 1.6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3C93E" w14:textId="4BD4ABBE" w:rsidR="00444E3D" w:rsidRPr="00095867" w:rsidRDefault="0065355C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98</w:t>
            </w:r>
            <w:r w:rsidRPr="0065355C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6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BFD74" w14:textId="26198DA7" w:rsidR="00444E3D" w:rsidRPr="00095867" w:rsidRDefault="00B04634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00</w:t>
            </w:r>
            <w:r w:rsidR="0065355C" w:rsidRPr="0065355C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6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B780B" w14:textId="0FEDA1DE" w:rsidR="00444E3D" w:rsidRPr="00095867" w:rsidRDefault="00E00B3C" w:rsidP="00323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20</w:t>
            </w:r>
          </w:p>
        </w:tc>
      </w:tr>
    </w:tbl>
    <w:p w14:paraId="2134D879" w14:textId="77777777" w:rsidR="00A83762" w:rsidRPr="00095867" w:rsidRDefault="00A83762" w:rsidP="0009586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jdgxs"/>
      <w:bookmarkEnd w:id="0"/>
    </w:p>
    <w:p w14:paraId="002E808E" w14:textId="77777777" w:rsidR="00481EE5" w:rsidRPr="00095867" w:rsidRDefault="00481EE5" w:rsidP="0009586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481EE5" w:rsidRPr="000958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ED4"/>
    <w:rsid w:val="00020331"/>
    <w:rsid w:val="000204C5"/>
    <w:rsid w:val="00095867"/>
    <w:rsid w:val="00106ED4"/>
    <w:rsid w:val="00161A25"/>
    <w:rsid w:val="001A7CF5"/>
    <w:rsid w:val="001E76D9"/>
    <w:rsid w:val="0027686A"/>
    <w:rsid w:val="00280C55"/>
    <w:rsid w:val="00323E54"/>
    <w:rsid w:val="00363AD7"/>
    <w:rsid w:val="003C4A38"/>
    <w:rsid w:val="00444E3D"/>
    <w:rsid w:val="004711EA"/>
    <w:rsid w:val="00481EE5"/>
    <w:rsid w:val="0048613A"/>
    <w:rsid w:val="0049005F"/>
    <w:rsid w:val="00561EFF"/>
    <w:rsid w:val="005B318C"/>
    <w:rsid w:val="005C0122"/>
    <w:rsid w:val="005E0637"/>
    <w:rsid w:val="00625EF3"/>
    <w:rsid w:val="0063716D"/>
    <w:rsid w:val="0065355C"/>
    <w:rsid w:val="006616C1"/>
    <w:rsid w:val="00677002"/>
    <w:rsid w:val="00683298"/>
    <w:rsid w:val="006A2CDD"/>
    <w:rsid w:val="006F0B79"/>
    <w:rsid w:val="0070413C"/>
    <w:rsid w:val="007444FF"/>
    <w:rsid w:val="007722AE"/>
    <w:rsid w:val="007C7390"/>
    <w:rsid w:val="007E4071"/>
    <w:rsid w:val="00837071"/>
    <w:rsid w:val="008672C6"/>
    <w:rsid w:val="008916A8"/>
    <w:rsid w:val="00945F5C"/>
    <w:rsid w:val="00A060F1"/>
    <w:rsid w:val="00A302FD"/>
    <w:rsid w:val="00A83762"/>
    <w:rsid w:val="00B04634"/>
    <w:rsid w:val="00B110D1"/>
    <w:rsid w:val="00B35A2E"/>
    <w:rsid w:val="00B5409A"/>
    <w:rsid w:val="00B548E5"/>
    <w:rsid w:val="00B81F80"/>
    <w:rsid w:val="00BA3877"/>
    <w:rsid w:val="00BB0946"/>
    <w:rsid w:val="00C435AA"/>
    <w:rsid w:val="00C60E56"/>
    <w:rsid w:val="00D446E3"/>
    <w:rsid w:val="00D63AE3"/>
    <w:rsid w:val="00E00B3C"/>
    <w:rsid w:val="00F462FE"/>
    <w:rsid w:val="00FC3836"/>
    <w:rsid w:val="00FE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A8229"/>
  <w15:chartTrackingRefBased/>
  <w15:docId w15:val="{AFE3C94D-B587-4DFC-8A05-B0147232D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2AE"/>
  </w:style>
  <w:style w:type="paragraph" w:styleId="Heading3">
    <w:name w:val="heading 3"/>
    <w:basedOn w:val="Normal"/>
    <w:link w:val="Heading3Char"/>
    <w:uiPriority w:val="9"/>
    <w:unhideWhenUsed/>
    <w:qFormat/>
    <w:rsid w:val="007722AE"/>
    <w:pPr>
      <w:widowControl w:val="0"/>
      <w:spacing w:after="0" w:line="240" w:lineRule="auto"/>
      <w:ind w:left="840" w:hanging="720"/>
      <w:outlineLvl w:val="2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722AE"/>
    <w:rPr>
      <w:rFonts w:ascii="Times New Roman" w:eastAsia="Times New Roman" w:hAnsi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772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04C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60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4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bufaraj@ju.edu.j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mmed Al-sabbagh</dc:creator>
  <cp:keywords/>
  <dc:description/>
  <cp:lastModifiedBy>Lana Halaseh</cp:lastModifiedBy>
  <cp:revision>58</cp:revision>
  <dcterms:created xsi:type="dcterms:W3CDTF">2020-12-03T19:40:00Z</dcterms:created>
  <dcterms:modified xsi:type="dcterms:W3CDTF">2024-03-12T17:22:00Z</dcterms:modified>
</cp:coreProperties>
</file>